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34DB2" w14:textId="77777777" w:rsidR="0090609F" w:rsidRPr="00140AE5" w:rsidRDefault="0090609F" w:rsidP="0090609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40AE5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2: </w:t>
      </w:r>
      <w:r w:rsidRPr="00BA6D77">
        <w:rPr>
          <w:rFonts w:ascii="Arial" w:hAnsi="Arial" w:cs="Arial"/>
          <w:bCs/>
          <w:sz w:val="24"/>
          <w:szCs w:val="24"/>
          <w:lang w:val="en-US"/>
        </w:rPr>
        <w:t>Characteristics of BALB/c mice cohorts</w:t>
      </w:r>
    </w:p>
    <w:p w14:paraId="329891B6" w14:textId="77777777" w:rsidR="0090609F" w:rsidRPr="00140AE5" w:rsidRDefault="0090609F" w:rsidP="0090609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2209"/>
        <w:gridCol w:w="2977"/>
        <w:gridCol w:w="3067"/>
      </w:tblGrid>
      <w:tr w:rsidR="0090609F" w:rsidRPr="00140AE5" w14:paraId="3B87A264" w14:textId="77777777" w:rsidTr="00522341">
        <w:tc>
          <w:tcPr>
            <w:tcW w:w="5949" w:type="dxa"/>
            <w:gridSpan w:val="3"/>
          </w:tcPr>
          <w:p w14:paraId="221ACA1C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Mice</w:t>
            </w:r>
          </w:p>
        </w:tc>
        <w:tc>
          <w:tcPr>
            <w:tcW w:w="3067" w:type="dxa"/>
          </w:tcPr>
          <w:p w14:paraId="78C86996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n=32</w:t>
            </w:r>
          </w:p>
        </w:tc>
      </w:tr>
      <w:tr w:rsidR="0090609F" w:rsidRPr="00140AE5" w14:paraId="052FC4CC" w14:textId="77777777" w:rsidTr="00522341">
        <w:tc>
          <w:tcPr>
            <w:tcW w:w="763" w:type="dxa"/>
          </w:tcPr>
          <w:p w14:paraId="5D6DBCC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209" w:type="dxa"/>
          </w:tcPr>
          <w:p w14:paraId="55EF1D9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2977" w:type="dxa"/>
          </w:tcPr>
          <w:p w14:paraId="514E1B44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Total no. of mice</w:t>
            </w:r>
          </w:p>
        </w:tc>
        <w:tc>
          <w:tcPr>
            <w:tcW w:w="3067" w:type="dxa"/>
          </w:tcPr>
          <w:p w14:paraId="3C78E68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40AE5">
              <w:rPr>
                <w:rFonts w:ascii="Arial" w:hAnsi="Arial" w:cs="Arial"/>
                <w:b/>
                <w:bCs/>
                <w:sz w:val="24"/>
                <w:szCs w:val="24"/>
              </w:rPr>
              <w:t>Weight</w:t>
            </w:r>
          </w:p>
        </w:tc>
      </w:tr>
      <w:tr w:rsidR="0090609F" w:rsidRPr="00140AE5" w14:paraId="3A9E118B" w14:textId="77777777" w:rsidTr="00522341">
        <w:tc>
          <w:tcPr>
            <w:tcW w:w="763" w:type="dxa"/>
          </w:tcPr>
          <w:p w14:paraId="149D8919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09" w:type="dxa"/>
          </w:tcPr>
          <w:p w14:paraId="7AA14664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2977" w:type="dxa"/>
          </w:tcPr>
          <w:p w14:paraId="18166104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3067" w:type="dxa"/>
          </w:tcPr>
          <w:p w14:paraId="2D94A58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8 ± 2.23</w:t>
            </w:r>
          </w:p>
        </w:tc>
      </w:tr>
      <w:tr w:rsidR="0090609F" w:rsidRPr="00140AE5" w14:paraId="0DE01955" w14:textId="77777777" w:rsidTr="00522341">
        <w:tc>
          <w:tcPr>
            <w:tcW w:w="763" w:type="dxa"/>
          </w:tcPr>
          <w:p w14:paraId="5D13C68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09" w:type="dxa"/>
          </w:tcPr>
          <w:p w14:paraId="5AB327DE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Day 3</w:t>
            </w:r>
          </w:p>
        </w:tc>
        <w:tc>
          <w:tcPr>
            <w:tcW w:w="2977" w:type="dxa"/>
          </w:tcPr>
          <w:p w14:paraId="260D43CB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67" w:type="dxa"/>
          </w:tcPr>
          <w:p w14:paraId="65EE9BE9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30 ± 3.03</w:t>
            </w:r>
          </w:p>
        </w:tc>
      </w:tr>
      <w:tr w:rsidR="0090609F" w:rsidRPr="00140AE5" w14:paraId="0D8D7182" w14:textId="77777777" w:rsidTr="00522341">
        <w:tc>
          <w:tcPr>
            <w:tcW w:w="763" w:type="dxa"/>
          </w:tcPr>
          <w:p w14:paraId="693883A1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09" w:type="dxa"/>
          </w:tcPr>
          <w:p w14:paraId="381EA8B5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Day 7</w:t>
            </w:r>
          </w:p>
        </w:tc>
        <w:tc>
          <w:tcPr>
            <w:tcW w:w="2977" w:type="dxa"/>
          </w:tcPr>
          <w:p w14:paraId="0B3AECD7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67" w:type="dxa"/>
          </w:tcPr>
          <w:p w14:paraId="6E9CB9B6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8 ± 3.5</w:t>
            </w:r>
          </w:p>
        </w:tc>
      </w:tr>
      <w:tr w:rsidR="0090609F" w:rsidRPr="00140AE5" w14:paraId="674F1B2C" w14:textId="77777777" w:rsidTr="00522341">
        <w:tc>
          <w:tcPr>
            <w:tcW w:w="763" w:type="dxa"/>
          </w:tcPr>
          <w:p w14:paraId="06483B68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09" w:type="dxa"/>
          </w:tcPr>
          <w:p w14:paraId="1C1BBA95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Day 14</w:t>
            </w:r>
          </w:p>
        </w:tc>
        <w:tc>
          <w:tcPr>
            <w:tcW w:w="2977" w:type="dxa"/>
          </w:tcPr>
          <w:p w14:paraId="6ED1A9A3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67" w:type="dxa"/>
          </w:tcPr>
          <w:p w14:paraId="7C65C54D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9 ± 2.1</w:t>
            </w:r>
          </w:p>
        </w:tc>
      </w:tr>
      <w:tr w:rsidR="0090609F" w:rsidRPr="00140AE5" w14:paraId="05C40C8A" w14:textId="77777777" w:rsidTr="00522341">
        <w:tc>
          <w:tcPr>
            <w:tcW w:w="763" w:type="dxa"/>
          </w:tcPr>
          <w:p w14:paraId="60D25F18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09" w:type="dxa"/>
          </w:tcPr>
          <w:p w14:paraId="0196FC15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Day 21</w:t>
            </w:r>
          </w:p>
        </w:tc>
        <w:tc>
          <w:tcPr>
            <w:tcW w:w="2977" w:type="dxa"/>
          </w:tcPr>
          <w:p w14:paraId="1851555F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067" w:type="dxa"/>
          </w:tcPr>
          <w:p w14:paraId="0344E9A5" w14:textId="77777777" w:rsidR="0090609F" w:rsidRPr="00140AE5" w:rsidRDefault="0090609F" w:rsidP="0052234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0AE5">
              <w:rPr>
                <w:rFonts w:ascii="Arial" w:hAnsi="Arial" w:cs="Arial"/>
                <w:sz w:val="24"/>
                <w:szCs w:val="24"/>
              </w:rPr>
              <w:t>27.5 ± 3.4</w:t>
            </w:r>
          </w:p>
        </w:tc>
      </w:tr>
    </w:tbl>
    <w:p w14:paraId="4D21BEB2" w14:textId="77777777" w:rsidR="0090609F" w:rsidRPr="00140AE5" w:rsidRDefault="0090609F" w:rsidP="0090609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FD2FB3" w14:textId="77777777" w:rsidR="00F55B30" w:rsidRDefault="00F55B30"/>
    <w:sectPr w:rsidR="00F55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9F"/>
    <w:rsid w:val="008059D3"/>
    <w:rsid w:val="0090609F"/>
    <w:rsid w:val="00F5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0A67B"/>
  <w15:chartTrackingRefBased/>
  <w15:docId w15:val="{4BF7EAFA-13A3-41F4-B2B7-7248FDA7C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The Rocker</dc:creator>
  <cp:keywords/>
  <dc:description/>
  <cp:lastModifiedBy>Roshan The Rocker</cp:lastModifiedBy>
  <cp:revision>1</cp:revision>
  <dcterms:created xsi:type="dcterms:W3CDTF">2026-05-26T16:31:00Z</dcterms:created>
  <dcterms:modified xsi:type="dcterms:W3CDTF">2026-05-26T16:33:00Z</dcterms:modified>
</cp:coreProperties>
</file>